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, Table S1</w:t>
      </w:r>
    </w:p>
    <w:tbl>
      <w:tblPr>
        <w:tblW w:w="11052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2160"/>
        <w:gridCol w:w="2520"/>
        <w:gridCol w:w="2520"/>
        <w:gridCol w:w="1980"/>
      </w:tblGrid>
      <w:tr>
        <w:trPr/>
        <w:tc>
          <w:tcPr>
            <w:tcW w:w="110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55" w:leader="none"/>
              </w:tabs>
              <w:rPr>
                <w:b/>
                <w:b/>
              </w:rPr>
            </w:pPr>
            <w:r>
              <w:rPr>
                <w:b/>
              </w:rPr>
              <w:tab/>
              <w:t>Characteristics of the Motor Growth Measure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su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MFC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MFM-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MFM-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GC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level severity classification syste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88-item observational assessment tool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66-item observational assessment to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5 level motor growth curve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rpo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riminativ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lassifies the gross motor function of children and youth with CP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iv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erion –referenced clinical measure to evaluate change in gross motor function abilities in children with CP (88 item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luativ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date to the GMFM-88 using Rasch analysis to reduce the number of items to 66 and provide interval level measurement  and plotting of scores on an item ma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iv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scribe patterns of gross motor development over time in children with CP, by age and GMFCS level 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ining/time to lear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minute training DVD available but not requir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ual and self-instructional CD-RO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 take 6 hrs+ to learn, practice and establish reliabili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ual, self-instructional CD-ROM, and scoring CD-RO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 take 6 hrs+ to learn, practice and establish reliability; additional time to learn to score and interpret item maps using the computer progra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yet determined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e to Use or Adminis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5 minut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-60 minute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45 minutes to administer (additional time required to review and interpre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yet determined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chnical requiremen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uipment (mat, bench, toys), access to stairs and testing are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uter for scoring and equipment as with GMFM-8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sychometric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inter-rater reliability especially when classifying children 2-12 yrs of age; validity and stability establish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iability, validity, responsiveness established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iability, validity, responsiveness established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s two reliable and valid measures to plot GMFM-66 scores by age and GMFCS level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ailabil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be downloaded free of charge from www.canchild.c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anual and CD-ROM training available for purch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Manual with computer scoring program and CD-ROM training available for purchas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be downloaded free of charge from www.canchild.ca; GMFM Manual required to interpret GMFM-66 score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rst publish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997 (Expanded and Revised Version published 200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9; manual in 1990; manual update 1993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000; manual in 20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2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GMFCS = Gross Motor Function Classification System; GMFM = Gross Motor Function Measure; MGCs = Motor Growth Curves; CP  cerebral palsy; DVD = Digital Versatile Disc; CD-ROM = Compact Disc Read-Only Memor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9:12:00Z</dcterms:created>
  <dc:creator>russelld</dc:creator>
  <dc:description/>
  <cp:keywords/>
  <dc:language>en-US</dc:language>
  <cp:lastModifiedBy>makundb</cp:lastModifiedBy>
  <cp:lastPrinted>2010-11-16T14:04:00Z</cp:lastPrinted>
  <dcterms:modified xsi:type="dcterms:W3CDTF">2010-11-16T19:12:00Z</dcterms:modified>
  <cp:revision>2</cp:revision>
  <dc:subject/>
  <dc:title>Additional File, Table S1</dc:title>
</cp:coreProperties>
</file>